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AF67928" w:rsidR="00EA3D3C" w:rsidRDefault="00654E8F" w:rsidP="0001436A">
      <w:pPr>
        <w:pStyle w:val="1"/>
      </w:pPr>
      <w:r w:rsidRPr="00994A3D">
        <w:t xml:space="preserve">Supplementary </w:t>
      </w:r>
      <w:r w:rsidR="00EA115A">
        <w:t>Table</w:t>
      </w:r>
    </w:p>
    <w:p w14:paraId="78FDC361" w14:textId="069FC5A2" w:rsidR="00EA115A" w:rsidRPr="00D64839" w:rsidRDefault="00EA115A" w:rsidP="00C813B6">
      <w:pPr>
        <w:spacing w:after="0"/>
        <w:rPr>
          <w:rFonts w:eastAsia="맑은 고딕" w:cs="Times New Roman"/>
          <w:lang w:eastAsia="ko-KR"/>
        </w:rPr>
      </w:pPr>
      <w:r w:rsidRPr="00D3749A">
        <w:rPr>
          <w:rFonts w:eastAsia="Times New Roman" w:cs="Times New Roman"/>
          <w:b/>
        </w:rPr>
        <w:t>Supplementa</w:t>
      </w:r>
      <w:r>
        <w:rPr>
          <w:rFonts w:eastAsia="Times New Roman" w:cs="Times New Roman"/>
          <w:b/>
        </w:rPr>
        <w:t>ry</w:t>
      </w:r>
      <w:r w:rsidRPr="00D3749A">
        <w:rPr>
          <w:rFonts w:eastAsia="Times New Roman" w:cs="Times New Roman"/>
          <w:b/>
        </w:rPr>
        <w:t xml:space="preserve"> Table 1. </w:t>
      </w:r>
      <w:bookmarkStart w:id="0" w:name="_Hlk194680745"/>
      <w:r w:rsidRPr="00D3749A">
        <w:rPr>
          <w:rFonts w:eastAsia="Times New Roman" w:cs="Times New Roman"/>
        </w:rPr>
        <w:t xml:space="preserve">Reference nutrient criteria </w:t>
      </w:r>
      <w:r w:rsidRPr="00ED5A14">
        <w:rPr>
          <w:rFonts w:eastAsia="Times New Roman" w:cs="Times New Roman"/>
        </w:rPr>
        <w:t>and distribution</w:t>
      </w:r>
      <w:r w:rsidR="008A0F86" w:rsidRPr="00ED5A14">
        <w:rPr>
          <w:rFonts w:eastAsia="맑은 고딕" w:cs="Times New Roman" w:hint="eastAsia"/>
          <w:lang w:eastAsia="ko-KR"/>
        </w:rPr>
        <w:t xml:space="preserve"> </w:t>
      </w:r>
      <w:r w:rsidR="00D64839" w:rsidRPr="00ED5A14">
        <w:rPr>
          <w:rFonts w:eastAsia="맑은 고딕" w:cs="Times New Roman" w:hint="eastAsia"/>
          <w:lang w:eastAsia="ko-KR"/>
        </w:rPr>
        <w:t>in the analyzed Korean adult population</w:t>
      </w:r>
      <w:bookmarkEnd w:id="0"/>
    </w:p>
    <w:tbl>
      <w:tblPr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193"/>
        <w:gridCol w:w="2113"/>
        <w:gridCol w:w="1999"/>
        <w:gridCol w:w="680"/>
        <w:gridCol w:w="1158"/>
        <w:gridCol w:w="2098"/>
        <w:gridCol w:w="2046"/>
      </w:tblGrid>
      <w:tr w:rsidR="00EA115A" w:rsidRPr="00D3749A" w14:paraId="5229AEFA" w14:textId="77777777" w:rsidTr="000B5864">
        <w:trPr>
          <w:trHeight w:val="315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D5E75" w14:textId="7C4E8352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Nutrient</w:t>
            </w:r>
          </w:p>
        </w:tc>
        <w:tc>
          <w:tcPr>
            <w:tcW w:w="53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D7443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Me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20C4D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ascii="맑은 고딕" w:eastAsia="맑은 고딕" w:hAnsi="맑은 고딕" w:cs="맑은 고딕"/>
                <w:color w:val="000000"/>
                <w:sz w:val="22"/>
              </w:rPr>
              <w:t xml:space="preserve">　</w:t>
            </w:r>
          </w:p>
        </w:tc>
        <w:tc>
          <w:tcPr>
            <w:tcW w:w="53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DEB745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Women</w:t>
            </w:r>
          </w:p>
        </w:tc>
      </w:tr>
      <w:tr w:rsidR="00EA115A" w:rsidRPr="00D3749A" w14:paraId="41B7A452" w14:textId="77777777" w:rsidTr="000B5864">
        <w:trPr>
          <w:trHeight w:val="315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2A8FA7" w14:textId="77777777" w:rsidR="00EA115A" w:rsidRPr="00D3749A" w:rsidRDefault="00EA115A" w:rsidP="00C813B6"/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D5C38D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21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BBAF73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Above Group, n (%)</w:t>
            </w:r>
          </w:p>
        </w:tc>
        <w:tc>
          <w:tcPr>
            <w:tcW w:w="1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67D3C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Below Group n (%)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F31F3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ascii="맑은 고딕" w:eastAsia="맑은 고딕" w:hAnsi="맑은 고딕" w:cs="맑은 고딕"/>
                <w:color w:val="000000"/>
                <w:sz w:val="22"/>
              </w:rPr>
              <w:t xml:space="preserve">　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C183B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Reference</w:t>
            </w:r>
          </w:p>
        </w:tc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A914A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Above Group, n (%)</w:t>
            </w:r>
          </w:p>
        </w:tc>
        <w:tc>
          <w:tcPr>
            <w:tcW w:w="20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46F1F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Below Group n (%)</w:t>
            </w:r>
          </w:p>
        </w:tc>
      </w:tr>
      <w:tr w:rsidR="00EA115A" w:rsidRPr="00D3749A" w14:paraId="38A454E5" w14:textId="77777777" w:rsidTr="000B5864">
        <w:trPr>
          <w:trHeight w:val="31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27B023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CHO, % 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CFA18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333A38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6,241 (83.5) 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4D4578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3,210 (16.5) 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6EDF3D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770E6A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70B787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26,304 (85.0) 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3D604D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4,642 (15.0) </w:t>
            </w:r>
          </w:p>
        </w:tc>
      </w:tr>
      <w:tr w:rsidR="00EA115A" w:rsidRPr="00D3749A" w14:paraId="64490DA1" w14:textId="77777777" w:rsidTr="000B5864">
        <w:trPr>
          <w:trHeight w:val="31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59B6C0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Protein, % 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C4AA41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2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C47CE4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376 (1.9) 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F82BA4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9,075 (98.1) 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AF133C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81CAC6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4CEFF0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614 (2.0) 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9D9425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30,332 (98.0) </w:t>
            </w:r>
          </w:p>
        </w:tc>
      </w:tr>
      <w:tr w:rsidR="00EA115A" w:rsidRPr="00D3749A" w14:paraId="1C333B80" w14:textId="77777777" w:rsidTr="000B5864">
        <w:trPr>
          <w:trHeight w:val="31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CD08C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Fat, % 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F97CC0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2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33AF30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202 (1.0) 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D48B51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9,249 (99.0) 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F19C2F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1975B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1867A2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278 (0.9) 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4C8912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30,668 (99.1) </w:t>
            </w:r>
          </w:p>
        </w:tc>
      </w:tr>
      <w:tr w:rsidR="00EA115A" w:rsidRPr="00D3749A" w14:paraId="7D560227" w14:textId="77777777" w:rsidTr="000B5864">
        <w:trPr>
          <w:trHeight w:val="31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7E6DAC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Ca, mg/day 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4246F6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737.5</w:t>
            </w:r>
          </w:p>
        </w:tc>
        <w:tc>
          <w:tcPr>
            <w:tcW w:w="2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A91F5C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,664 (8.6) 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24FE04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7,787 (91.4) 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31A103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FAEDD2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775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826356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2,756 (8.9) 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29B01B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28,190 (91.9) </w:t>
            </w:r>
          </w:p>
        </w:tc>
      </w:tr>
      <w:tr w:rsidR="00EA115A" w:rsidRPr="00D3749A" w14:paraId="4FF13BEB" w14:textId="77777777" w:rsidTr="000B5864">
        <w:trPr>
          <w:trHeight w:val="31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9D863B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P, mg/day 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336D36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700</w:t>
            </w:r>
          </w:p>
        </w:tc>
        <w:tc>
          <w:tcPr>
            <w:tcW w:w="2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F17A0C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4,341 (73.7) 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E3F87F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5,110 (26.3) 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C10DAE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36BB7B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700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C32D68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20,992 (67.8) 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B1D2CF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9,954 (32.2) </w:t>
            </w:r>
          </w:p>
        </w:tc>
      </w:tr>
      <w:tr w:rsidR="00EA115A" w:rsidRPr="00D3749A" w14:paraId="667F9CCC" w14:textId="77777777" w:rsidTr="000B5864">
        <w:trPr>
          <w:trHeight w:val="31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9495B6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Iron, mg/day 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40642D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2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4FCBF7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9,175 (47.2) 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50B6BA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0,276 (52.8) 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EA895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1619A5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9.25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E2ADA7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4,484 (46.8) 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CA9EC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6,462 (53.2) </w:t>
            </w:r>
          </w:p>
        </w:tc>
      </w:tr>
      <w:tr w:rsidR="00EA115A" w:rsidRPr="00D3749A" w14:paraId="6F5B0329" w14:textId="77777777" w:rsidTr="000B5864">
        <w:trPr>
          <w:trHeight w:val="31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AF24B0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K, mg/day 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1F40F8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3500</w:t>
            </w:r>
          </w:p>
        </w:tc>
        <w:tc>
          <w:tcPr>
            <w:tcW w:w="2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0C1315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772 (9.1) 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44CDD1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7,679 (90.9) 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98BCD0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901F59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3500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0F847C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2,882 (9.3) 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5A32C9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28,064 (90.7) </w:t>
            </w:r>
          </w:p>
        </w:tc>
      </w:tr>
      <w:tr w:rsidR="00EA115A" w:rsidRPr="00D3749A" w14:paraId="55A5C9EC" w14:textId="77777777" w:rsidTr="000B5864">
        <w:trPr>
          <w:trHeight w:val="31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953A4D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Vitamin A, R.E</w:t>
            </w:r>
            <w:r>
              <w:rPr>
                <w:rFonts w:eastAsia="Times New Roman" w:cs="Times New Roman"/>
                <w:color w:val="000000"/>
                <w:sz w:val="22"/>
              </w:rPr>
              <w:t>.</w:t>
            </w: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EA5FEF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737.5</w:t>
            </w:r>
          </w:p>
        </w:tc>
        <w:tc>
          <w:tcPr>
            <w:tcW w:w="2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6F23FF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2,884 (14.8) 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C4D51E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6,567 (85.2) 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308D74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AF85C4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612.5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AB75E4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6,674 (21.6) 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D65C75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24,272 (78.4) </w:t>
            </w:r>
          </w:p>
        </w:tc>
      </w:tr>
      <w:tr w:rsidR="00EA115A" w:rsidRPr="00D3749A" w14:paraId="6A0485CC" w14:textId="77777777" w:rsidTr="000B5864">
        <w:trPr>
          <w:trHeight w:val="31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403F45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Na, mg/day 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C8206B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1350</w:t>
            </w:r>
          </w:p>
        </w:tc>
        <w:tc>
          <w:tcPr>
            <w:tcW w:w="2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90875A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6,112 (82.8) 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A589C5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3,339 (17.2) 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A330FE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B65CD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1,350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9D4809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24,104 (77.9) 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E13D96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6,842 (22.1) </w:t>
            </w:r>
          </w:p>
        </w:tc>
      </w:tr>
      <w:tr w:rsidR="00EA115A" w:rsidRPr="00D3749A" w14:paraId="65D43EB9" w14:textId="77777777" w:rsidTr="000B5864">
        <w:trPr>
          <w:trHeight w:val="630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8DDFF1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Vitamin B1, mg/day 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D4EB8E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1.15</w:t>
            </w:r>
          </w:p>
        </w:tc>
        <w:tc>
          <w:tcPr>
            <w:tcW w:w="2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5D799B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6,416 (33.0) 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0F130A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3,035 (67.0) 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5A3767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0C6347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49742E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1,624 (37.6) 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FAFD4E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9,322 (62.4) </w:t>
            </w:r>
          </w:p>
        </w:tc>
      </w:tr>
      <w:tr w:rsidR="00EA115A" w:rsidRPr="00D3749A" w14:paraId="57E92CDC" w14:textId="77777777" w:rsidTr="000B5864">
        <w:trPr>
          <w:trHeight w:val="630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77318D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lastRenderedPageBreak/>
              <w:t xml:space="preserve">Vitamin B2, mg/day 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B4A8BD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1.425</w:t>
            </w:r>
          </w:p>
        </w:tc>
        <w:tc>
          <w:tcPr>
            <w:tcW w:w="2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BA558B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,971 (10.1) 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08B23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7,480 (89.9) 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96AF28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CA6B85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1.125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8BACED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6,784 (21.9) 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75D13F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24,162 (78.1) </w:t>
            </w:r>
          </w:p>
        </w:tc>
      </w:tr>
      <w:tr w:rsidR="00EA115A" w:rsidRPr="00D3749A" w14:paraId="5F14298F" w14:textId="77777777" w:rsidTr="000B5864">
        <w:trPr>
          <w:trHeight w:val="31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6ADEFF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Niacin, mg/day 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F9A5C4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14.75</w:t>
            </w:r>
          </w:p>
        </w:tc>
        <w:tc>
          <w:tcPr>
            <w:tcW w:w="2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5934D6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8,890 (45.7) 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4CA70C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0,561 (54.3) 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B13EC5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C1C304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13.25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6333D1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4,840 (48.0) 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C797B8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6,106 (52.0) </w:t>
            </w:r>
          </w:p>
        </w:tc>
      </w:tr>
      <w:tr w:rsidR="00EA115A" w:rsidRPr="00D3749A" w14:paraId="25332603" w14:textId="77777777" w:rsidTr="000B5864">
        <w:trPr>
          <w:trHeight w:val="31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8B4A3D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Vitamin C, mg/day 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ABC03B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2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FA6882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7,601 (39.1) 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880B3C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1,850 (60.9) 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23C5A1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617A3E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9B84AC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4,327 (46.3) 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3DA6C2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6,619 (53.7) </w:t>
            </w:r>
          </w:p>
        </w:tc>
      </w:tr>
      <w:tr w:rsidR="00EA115A" w:rsidRPr="00D3749A" w14:paraId="70DF250A" w14:textId="77777777" w:rsidTr="000B5864">
        <w:trPr>
          <w:trHeight w:val="31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60A25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Zinc, mg/day 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000B1A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2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B6C03B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5,199 (26.7) 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F984D5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4,252 (73.3) 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699A58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53204B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0AE70A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3,528 (43.7) 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4E45F8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7,418 (56.3) </w:t>
            </w:r>
          </w:p>
        </w:tc>
      </w:tr>
      <w:tr w:rsidR="00EA115A" w:rsidRPr="00D3749A" w14:paraId="78A6DC82" w14:textId="77777777" w:rsidTr="000B5864">
        <w:trPr>
          <w:trHeight w:val="630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9CEAB1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Vitamin B6, mg/day 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E45E19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2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FA97BD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9,716 (50.0) 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9BD90C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9735 (50.0) 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E25B5A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D77C2A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C32364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6,318 (52.7) 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31556C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4,628 (47.3) </w:t>
            </w:r>
          </w:p>
        </w:tc>
      </w:tr>
      <w:tr w:rsidR="00EA115A" w:rsidRPr="00D3749A" w14:paraId="7B5302D3" w14:textId="77777777" w:rsidTr="000B5864">
        <w:trPr>
          <w:trHeight w:val="31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6663FC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Folate, mcg/day 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167EA8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400</w:t>
            </w:r>
          </w:p>
        </w:tc>
        <w:tc>
          <w:tcPr>
            <w:tcW w:w="2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05D125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,188 (6.1) 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353151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8,263 (93.9) 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19EBB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234F83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400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AE3DCB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2,056 (6.6) 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854920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28,890 (93.4) </w:t>
            </w:r>
          </w:p>
        </w:tc>
      </w:tr>
      <w:tr w:rsidR="00EA115A" w:rsidRPr="00D3749A" w14:paraId="2ACCB595" w14:textId="77777777" w:rsidTr="000B5864">
        <w:trPr>
          <w:trHeight w:val="31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A04D51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Fiber, g/day 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C2EF39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27.5</w:t>
            </w:r>
          </w:p>
        </w:tc>
        <w:tc>
          <w:tcPr>
            <w:tcW w:w="2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602C87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8 (0.04) 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993A8B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9,443 (99.96) 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67B7F2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088366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A5BAA6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88 (0.3) 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F61691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30,858 (99.7) </w:t>
            </w:r>
          </w:p>
        </w:tc>
      </w:tr>
      <w:tr w:rsidR="00EA115A" w:rsidRPr="00D3749A" w14:paraId="0C413654" w14:textId="77777777" w:rsidTr="000B5864">
        <w:trPr>
          <w:trHeight w:val="315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5EE72E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Vitamin E, mg/day </w:t>
            </w:r>
          </w:p>
        </w:tc>
        <w:tc>
          <w:tcPr>
            <w:tcW w:w="11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D77F36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1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3840F6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2,700 (13.9) </w:t>
            </w:r>
          </w:p>
        </w:tc>
        <w:tc>
          <w:tcPr>
            <w:tcW w:w="199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21116E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6,751 (86.1) 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A690AA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088C39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F81E9B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4,076 (13.2) </w:t>
            </w:r>
          </w:p>
        </w:tc>
        <w:tc>
          <w:tcPr>
            <w:tcW w:w="20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BAE71E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26,870 (86.8) </w:t>
            </w:r>
          </w:p>
        </w:tc>
      </w:tr>
      <w:tr w:rsidR="00EA115A" w:rsidRPr="00D3749A" w14:paraId="2363A6DD" w14:textId="77777777" w:rsidTr="00E4649E">
        <w:trPr>
          <w:trHeight w:val="630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CDF27B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Cholesterol, mg/day 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DC3AD7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300</w:t>
            </w:r>
          </w:p>
        </w:tc>
        <w:tc>
          <w:tcPr>
            <w:tcW w:w="21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CA21FE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2,361 (12.1) </w:t>
            </w:r>
          </w:p>
        </w:tc>
        <w:tc>
          <w:tcPr>
            <w:tcW w:w="1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70FF3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17,090 (87.9) 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BAEBA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ascii="맑은 고딕" w:eastAsia="맑은 고딕" w:hAnsi="맑은 고딕" w:cs="맑은 고딕"/>
                <w:color w:val="000000"/>
                <w:sz w:val="22"/>
              </w:rPr>
              <w:t xml:space="preserve">　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ADA0F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>300</w:t>
            </w:r>
          </w:p>
        </w:tc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C25AD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3,639 (11.8) </w:t>
            </w:r>
          </w:p>
        </w:tc>
        <w:tc>
          <w:tcPr>
            <w:tcW w:w="20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E287B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color w:val="000000"/>
                <w:sz w:val="22"/>
              </w:rPr>
              <w:t xml:space="preserve">27,307 (88.2) </w:t>
            </w:r>
          </w:p>
        </w:tc>
      </w:tr>
      <w:tr w:rsidR="00EA115A" w:rsidRPr="00D3749A" w14:paraId="06102E36" w14:textId="77777777" w:rsidTr="00E4649E">
        <w:trPr>
          <w:trHeight w:val="630"/>
        </w:trPr>
        <w:tc>
          <w:tcPr>
            <w:tcW w:w="13697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053E42" w14:textId="77777777" w:rsidR="00EA115A" w:rsidRPr="00D3749A" w:rsidRDefault="00EA115A" w:rsidP="00C813B6">
            <w:pPr>
              <w:pStyle w:val="Default"/>
              <w:spacing w:before="120" w:after="240"/>
              <w:rPr>
                <w:sz w:val="22"/>
              </w:rPr>
            </w:pPr>
            <w:r w:rsidRPr="00D3749A">
              <w:rPr>
                <w:sz w:val="22"/>
              </w:rPr>
              <w:t xml:space="preserve">CHO, carbohydrate; K, potassium; P, phosphorus; R.E, retinol equivalents; Na, sodium. </w:t>
            </w:r>
          </w:p>
          <w:p w14:paraId="013238E1" w14:textId="77777777" w:rsidR="00EA115A" w:rsidRPr="00D3749A" w:rsidRDefault="00EA115A" w:rsidP="00C813B6">
            <w:pPr>
              <w:pStyle w:val="Default"/>
              <w:spacing w:before="120" w:after="240"/>
              <w:rPr>
                <w:sz w:val="22"/>
              </w:rPr>
            </w:pPr>
            <w:r w:rsidRPr="00D3749A">
              <w:rPr>
                <w:sz w:val="22"/>
              </w:rPr>
              <w:t xml:space="preserve">Reference values of nutrients were based on the following criteria by sex. </w:t>
            </w:r>
          </w:p>
          <w:p w14:paraId="7EBCCD7A" w14:textId="77777777" w:rsidR="00EA115A" w:rsidRPr="00D3749A" w:rsidRDefault="00EA115A" w:rsidP="00C813B6">
            <w:pPr>
              <w:rPr>
                <w:rFonts w:eastAsia="Times New Roman" w:cs="Times New Roman"/>
                <w:sz w:val="22"/>
              </w:rPr>
            </w:pPr>
            <w:r w:rsidRPr="00D3749A">
              <w:rPr>
                <w:rFonts w:eastAsia="Times New Roman" w:cs="Times New Roman"/>
                <w:sz w:val="22"/>
              </w:rPr>
              <w:t xml:space="preserve">Acceptable macronutrient distribution range; carbohydrate (%), protein (%), and fat (%). </w:t>
            </w:r>
          </w:p>
          <w:p w14:paraId="2C23B4F0" w14:textId="77777777" w:rsidR="00EA115A" w:rsidRPr="00D3749A" w:rsidRDefault="00EA115A" w:rsidP="00C813B6">
            <w:pPr>
              <w:rPr>
                <w:rFonts w:eastAsia="Times New Roman" w:cs="Times New Roman"/>
                <w:sz w:val="22"/>
              </w:rPr>
            </w:pPr>
            <w:r w:rsidRPr="00D3749A">
              <w:rPr>
                <w:rFonts w:eastAsia="Times New Roman" w:cs="Times New Roman"/>
                <w:sz w:val="22"/>
              </w:rPr>
              <w:t xml:space="preserve">Recommended nutrient intake; Ca, P, Iron, K, Vitamin A, B1, B2, C, B6, niacin, folate, and zinc. </w:t>
            </w:r>
          </w:p>
          <w:p w14:paraId="70E124B1" w14:textId="77777777" w:rsidR="00EA115A" w:rsidRPr="00D3749A" w:rsidRDefault="00EA115A" w:rsidP="00C813B6">
            <w:pPr>
              <w:rPr>
                <w:rFonts w:eastAsia="Times New Roman" w:cs="Times New Roman"/>
                <w:sz w:val="22"/>
              </w:rPr>
            </w:pPr>
            <w:r w:rsidRPr="00D3749A">
              <w:rPr>
                <w:rFonts w:eastAsia="Times New Roman" w:cs="Times New Roman"/>
                <w:sz w:val="22"/>
              </w:rPr>
              <w:t xml:space="preserve">Adequate intake; K, Na, fiber, and vitamin E. </w:t>
            </w:r>
          </w:p>
          <w:p w14:paraId="08497B69" w14:textId="77777777" w:rsidR="00EA115A" w:rsidRPr="00D3749A" w:rsidRDefault="00EA115A" w:rsidP="00C813B6">
            <w:pPr>
              <w:rPr>
                <w:rFonts w:eastAsia="Times New Roman" w:cs="Times New Roman"/>
                <w:color w:val="000000"/>
                <w:sz w:val="22"/>
              </w:rPr>
            </w:pPr>
            <w:r w:rsidRPr="00D3749A">
              <w:rPr>
                <w:rFonts w:eastAsia="Times New Roman" w:cs="Times New Roman"/>
                <w:sz w:val="22"/>
              </w:rPr>
              <w:t>Cholesterol intake was set based on chronic disease endpoints.</w:t>
            </w:r>
          </w:p>
        </w:tc>
      </w:tr>
    </w:tbl>
    <w:p w14:paraId="0A5BA60C" w14:textId="77777777" w:rsidR="00EA115A" w:rsidRDefault="00EA115A" w:rsidP="00EA115A">
      <w:pPr>
        <w:rPr>
          <w:lang w:eastAsia="ko-KR"/>
        </w:rPr>
      </w:pPr>
    </w:p>
    <w:p w14:paraId="79CCFC99" w14:textId="0812485E" w:rsidR="004E18DD" w:rsidRPr="00ED5A14" w:rsidRDefault="004E18DD" w:rsidP="00634A41">
      <w:pPr>
        <w:spacing w:after="0" w:line="480" w:lineRule="auto"/>
        <w:rPr>
          <w:rFonts w:eastAsia="맑은 고딕" w:cs="Times New Roman"/>
          <w:lang w:eastAsia="ko-KR"/>
        </w:rPr>
      </w:pPr>
      <w:r w:rsidRPr="00ED5A14">
        <w:rPr>
          <w:rFonts w:eastAsia="Times New Roman" w:cs="Times New Roman"/>
          <w:b/>
        </w:rPr>
        <w:lastRenderedPageBreak/>
        <w:t xml:space="preserve">Supplementary Table </w:t>
      </w:r>
      <w:r w:rsidR="00140530" w:rsidRPr="00ED5A14">
        <w:rPr>
          <w:rFonts w:eastAsia="맑은 고딕" w:cs="Times New Roman" w:hint="eastAsia"/>
          <w:b/>
          <w:lang w:eastAsia="ko-KR"/>
        </w:rPr>
        <w:t>2</w:t>
      </w:r>
      <w:r w:rsidRPr="00ED5A14">
        <w:rPr>
          <w:rFonts w:eastAsia="Times New Roman" w:cs="Times New Roman"/>
          <w:b/>
        </w:rPr>
        <w:t xml:space="preserve">. </w:t>
      </w:r>
      <w:r w:rsidR="002C6358" w:rsidRPr="00ED5A14">
        <w:rPr>
          <w:rFonts w:eastAsia="맑은 고딕" w:cs="Times New Roman" w:hint="eastAsia"/>
          <w:lang w:eastAsia="ko-KR"/>
        </w:rPr>
        <w:t>Hemoglobin level</w:t>
      </w:r>
      <w:r w:rsidR="00633A35" w:rsidRPr="00ED5A14">
        <w:rPr>
          <w:rFonts w:eastAsia="맑은 고딕" w:cs="Times New Roman" w:hint="eastAsia"/>
          <w:lang w:eastAsia="ko-KR"/>
        </w:rPr>
        <w:t>s</w:t>
      </w:r>
      <w:r w:rsidR="002C6358" w:rsidRPr="00ED5A14">
        <w:rPr>
          <w:rFonts w:eastAsia="맑은 고딕" w:cs="Times New Roman" w:hint="eastAsia"/>
          <w:lang w:eastAsia="ko-KR"/>
        </w:rPr>
        <w:t xml:space="preserve"> </w:t>
      </w:r>
      <w:r w:rsidR="002C6358" w:rsidRPr="00ED5A14">
        <w:rPr>
          <w:rFonts w:eastAsia="맑은 고딕" w:cs="Times New Roman"/>
          <w:lang w:eastAsia="ko-KR"/>
        </w:rPr>
        <w:t>across</w:t>
      </w:r>
      <w:r w:rsidR="002C6358" w:rsidRPr="00ED5A14">
        <w:rPr>
          <w:rFonts w:eastAsia="맑은 고딕" w:cs="Times New Roman" w:hint="eastAsia"/>
          <w:lang w:eastAsia="ko-KR"/>
        </w:rPr>
        <w:t xml:space="preserve"> rs73893755 genotypes, stratified by vitamin A intake leve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1"/>
        <w:gridCol w:w="1265"/>
        <w:gridCol w:w="1256"/>
        <w:gridCol w:w="708"/>
        <w:gridCol w:w="1192"/>
        <w:gridCol w:w="1192"/>
        <w:gridCol w:w="1192"/>
        <w:gridCol w:w="708"/>
        <w:gridCol w:w="1195"/>
        <w:gridCol w:w="1195"/>
        <w:gridCol w:w="1195"/>
        <w:gridCol w:w="705"/>
      </w:tblGrid>
      <w:tr w:rsidR="00ED5A14" w:rsidRPr="00ED5A14" w14:paraId="12F523A4" w14:textId="77777777" w:rsidTr="00E4649E">
        <w:trPr>
          <w:trHeight w:val="300"/>
        </w:trPr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8C9C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 xml:space="preserve">　</w:t>
            </w:r>
          </w:p>
        </w:tc>
        <w:tc>
          <w:tcPr>
            <w:tcW w:w="946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1C1F6D" w14:textId="77777777" w:rsidR="00E4649E" w:rsidRPr="00ED5A14" w:rsidRDefault="00E4649E" w:rsidP="00C813B6">
            <w:pPr>
              <w:jc w:val="center"/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Vitamin A intake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EE8205" w14:textId="77777777" w:rsidR="00E4649E" w:rsidRPr="00ED5A14" w:rsidRDefault="00E4649E" w:rsidP="00C813B6">
            <w:pPr>
              <w:rPr>
                <w:rFonts w:eastAsia="맑은 고딕" w:cs="Times New Roman"/>
                <w:i/>
                <w:iCs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i/>
                <w:iCs/>
                <w:sz w:val="17"/>
                <w:szCs w:val="17"/>
                <w:lang w:eastAsia="ko-KR"/>
              </w:rPr>
              <w:t>P</w:t>
            </w:r>
            <w:r w:rsidRPr="00ED5A14">
              <w:rPr>
                <w:rFonts w:eastAsia="맑은 고딕" w:cs="Times New Roman"/>
                <w:sz w:val="17"/>
                <w:szCs w:val="17"/>
                <w:vertAlign w:val="superscript"/>
                <w:lang w:eastAsia="ko-KR"/>
              </w:rPr>
              <w:t>1</w:t>
            </w:r>
          </w:p>
        </w:tc>
        <w:tc>
          <w:tcPr>
            <w:tcW w:w="13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EE976" w14:textId="77777777" w:rsidR="00E4649E" w:rsidRPr="00ED5A14" w:rsidRDefault="00E4649E" w:rsidP="00C813B6">
            <w:pPr>
              <w:jc w:val="center"/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Individuals consuming vitamin A above the DRI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4F2038" w14:textId="77777777" w:rsidR="00E4649E" w:rsidRPr="00ED5A14" w:rsidRDefault="00E4649E" w:rsidP="00C813B6">
            <w:pPr>
              <w:rPr>
                <w:rFonts w:eastAsia="맑은 고딕" w:cs="Times New Roman"/>
                <w:i/>
                <w:iCs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i/>
                <w:iCs/>
                <w:sz w:val="17"/>
                <w:szCs w:val="17"/>
                <w:lang w:eastAsia="ko-KR"/>
              </w:rPr>
              <w:t>P</w:t>
            </w:r>
            <w:r w:rsidRPr="00ED5A14">
              <w:rPr>
                <w:rFonts w:eastAsia="맑은 고딕" w:cs="Times New Roman"/>
                <w:sz w:val="17"/>
                <w:szCs w:val="17"/>
                <w:vertAlign w:val="superscript"/>
                <w:lang w:eastAsia="ko-KR"/>
              </w:rPr>
              <w:t>2</w:t>
            </w:r>
          </w:p>
        </w:tc>
        <w:tc>
          <w:tcPr>
            <w:tcW w:w="13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3E1B5" w14:textId="77777777" w:rsidR="00E4649E" w:rsidRPr="00ED5A14" w:rsidRDefault="00E4649E" w:rsidP="00C813B6">
            <w:pPr>
              <w:jc w:val="center"/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Individuals consuming vitamin A below the DRI</w:t>
            </w:r>
          </w:p>
        </w:tc>
        <w:tc>
          <w:tcPr>
            <w:tcW w:w="2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469CAB" w14:textId="77777777" w:rsidR="00E4649E" w:rsidRPr="00ED5A14" w:rsidRDefault="00E4649E" w:rsidP="00C813B6">
            <w:pPr>
              <w:rPr>
                <w:rFonts w:eastAsia="맑은 고딕" w:cs="Times New Roman"/>
                <w:i/>
                <w:iCs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i/>
                <w:iCs/>
                <w:sz w:val="17"/>
                <w:szCs w:val="17"/>
                <w:lang w:eastAsia="ko-KR"/>
              </w:rPr>
              <w:t>P</w:t>
            </w:r>
            <w:r w:rsidRPr="00ED5A14">
              <w:rPr>
                <w:rFonts w:eastAsia="맑은 고딕" w:cs="Times New Roman"/>
                <w:sz w:val="17"/>
                <w:szCs w:val="17"/>
                <w:vertAlign w:val="superscript"/>
                <w:lang w:eastAsia="ko-KR"/>
              </w:rPr>
              <w:t>3</w:t>
            </w:r>
          </w:p>
        </w:tc>
      </w:tr>
      <w:tr w:rsidR="00ED5A14" w:rsidRPr="00ED5A14" w14:paraId="422917B8" w14:textId="77777777" w:rsidTr="00E4649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040C" w14:textId="77777777" w:rsidR="00E4649E" w:rsidRPr="00ED5A14" w:rsidRDefault="00E4649E" w:rsidP="00C813B6">
            <w:pPr>
              <w:rPr>
                <w:rFonts w:eastAsia="맑은 고딕" w:cs="Times New Roman"/>
                <w:i/>
                <w:iCs/>
                <w:sz w:val="17"/>
                <w:szCs w:val="17"/>
                <w:lang w:eastAsia="ko-KR"/>
              </w:rPr>
            </w:pPr>
          </w:p>
        </w:tc>
        <w:tc>
          <w:tcPr>
            <w:tcW w:w="94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92669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</w:p>
        </w:tc>
        <w:tc>
          <w:tcPr>
            <w:tcW w:w="26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3731F" w14:textId="77777777" w:rsidR="00E4649E" w:rsidRPr="00ED5A14" w:rsidRDefault="00E4649E" w:rsidP="00C813B6">
            <w:pPr>
              <w:rPr>
                <w:rFonts w:eastAsia="맑은 고딕" w:cs="Times New Roman"/>
                <w:i/>
                <w:iCs/>
                <w:sz w:val="17"/>
                <w:szCs w:val="17"/>
                <w:lang w:eastAsia="ko-KR"/>
              </w:rPr>
            </w:pPr>
          </w:p>
        </w:tc>
        <w:tc>
          <w:tcPr>
            <w:tcW w:w="13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4322C" w14:textId="77777777" w:rsidR="00E4649E" w:rsidRPr="00ED5A14" w:rsidRDefault="00E4649E" w:rsidP="00C813B6">
            <w:pPr>
              <w:jc w:val="center"/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rs73893755</w:t>
            </w:r>
          </w:p>
        </w:tc>
        <w:tc>
          <w:tcPr>
            <w:tcW w:w="26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058784" w14:textId="77777777" w:rsidR="00E4649E" w:rsidRPr="00ED5A14" w:rsidRDefault="00E4649E" w:rsidP="00C813B6">
            <w:pPr>
              <w:rPr>
                <w:rFonts w:eastAsia="맑은 고딕" w:cs="Times New Roman"/>
                <w:i/>
                <w:iCs/>
                <w:sz w:val="17"/>
                <w:szCs w:val="17"/>
                <w:lang w:eastAsia="ko-KR"/>
              </w:rPr>
            </w:pPr>
          </w:p>
        </w:tc>
        <w:tc>
          <w:tcPr>
            <w:tcW w:w="13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CC25E" w14:textId="77777777" w:rsidR="00E4649E" w:rsidRPr="00ED5A14" w:rsidRDefault="00E4649E" w:rsidP="00C813B6">
            <w:pPr>
              <w:jc w:val="center"/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rs73893755</w:t>
            </w:r>
          </w:p>
        </w:tc>
        <w:tc>
          <w:tcPr>
            <w:tcW w:w="2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9943F" w14:textId="77777777" w:rsidR="00E4649E" w:rsidRPr="00ED5A14" w:rsidRDefault="00E4649E" w:rsidP="00C813B6">
            <w:pPr>
              <w:rPr>
                <w:rFonts w:eastAsia="맑은 고딕" w:cs="Times New Roman"/>
                <w:i/>
                <w:iCs/>
                <w:sz w:val="17"/>
                <w:szCs w:val="17"/>
                <w:lang w:eastAsia="ko-KR"/>
              </w:rPr>
            </w:pPr>
          </w:p>
        </w:tc>
      </w:tr>
      <w:tr w:rsidR="00ED5A14" w:rsidRPr="00ED5A14" w14:paraId="4FF2211A" w14:textId="77777777" w:rsidTr="00E4649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FB7B9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 xml:space="preserve">　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811CA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Above the DRI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F6D91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Below the DRI</w:t>
            </w:r>
          </w:p>
        </w:tc>
        <w:tc>
          <w:tcPr>
            <w:tcW w:w="26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B1ED4" w14:textId="77777777" w:rsidR="00E4649E" w:rsidRPr="00ED5A14" w:rsidRDefault="00E4649E" w:rsidP="00C813B6">
            <w:pPr>
              <w:rPr>
                <w:rFonts w:eastAsia="맑은 고딕" w:cs="Times New Roman"/>
                <w:i/>
                <w:iCs/>
                <w:sz w:val="17"/>
                <w:szCs w:val="17"/>
                <w:lang w:eastAsia="ko-KR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A8BF8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CC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8AAF3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CT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2D783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TT</w:t>
            </w:r>
          </w:p>
        </w:tc>
        <w:tc>
          <w:tcPr>
            <w:tcW w:w="26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28F03" w14:textId="77777777" w:rsidR="00E4649E" w:rsidRPr="00ED5A14" w:rsidRDefault="00E4649E" w:rsidP="00C813B6">
            <w:pPr>
              <w:rPr>
                <w:rFonts w:eastAsia="맑은 고딕" w:cs="Times New Roman"/>
                <w:i/>
                <w:iCs/>
                <w:sz w:val="17"/>
                <w:szCs w:val="17"/>
                <w:lang w:eastAsia="ko-KR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53870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CC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2EC12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CT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717AC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TT</w:t>
            </w:r>
          </w:p>
        </w:tc>
        <w:tc>
          <w:tcPr>
            <w:tcW w:w="2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416F8" w14:textId="77777777" w:rsidR="00E4649E" w:rsidRPr="00ED5A14" w:rsidRDefault="00E4649E" w:rsidP="00C813B6">
            <w:pPr>
              <w:rPr>
                <w:rFonts w:eastAsia="맑은 고딕" w:cs="Times New Roman"/>
                <w:i/>
                <w:iCs/>
                <w:sz w:val="17"/>
                <w:szCs w:val="17"/>
                <w:lang w:eastAsia="ko-KR"/>
              </w:rPr>
            </w:pPr>
          </w:p>
        </w:tc>
      </w:tr>
      <w:tr w:rsidR="00ED5A14" w:rsidRPr="00ED5A14" w14:paraId="7386C3BF" w14:textId="77777777" w:rsidTr="00E4649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C9C6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76EA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95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BB83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4083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5587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D3B7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88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EBBF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74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D72D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1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BC8D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59F3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3738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61E5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339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64E3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5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1202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</w:p>
        </w:tc>
      </w:tr>
      <w:tr w:rsidR="00ED5A14" w:rsidRPr="00ED5A14" w14:paraId="609B5145" w14:textId="77777777" w:rsidTr="00E4649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5B3E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Age, year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1FE1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53.0 ± 8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EA14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53.7 ± 8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FE53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&lt;0.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6FC5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53.1 ± 8.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CC8E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52.7 ± 7.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4451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53.5 ± 8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C460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0.53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4E8C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53.7 ± 8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2921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53.7 ± 8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A06B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54.1 ± 6.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0302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0.883</w:t>
            </w:r>
          </w:p>
        </w:tc>
      </w:tr>
      <w:tr w:rsidR="00ED5A14" w:rsidRPr="00ED5A14" w14:paraId="2C5A7957" w14:textId="77777777" w:rsidTr="00E4649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B37C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Sex, n (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79B5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F08A" w14:textId="77777777" w:rsidR="00E4649E" w:rsidRPr="00ED5A14" w:rsidRDefault="00E4649E" w:rsidP="00C813B6">
            <w:pPr>
              <w:rPr>
                <w:rFonts w:eastAsia="Times New Roman" w:cs="Times New Roman"/>
                <w:sz w:val="17"/>
                <w:szCs w:val="17"/>
                <w:lang w:eastAsia="ko-KR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CB87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&lt;0.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DB5F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C9D7" w14:textId="77777777" w:rsidR="00E4649E" w:rsidRPr="00ED5A14" w:rsidRDefault="00E4649E" w:rsidP="00C813B6">
            <w:pPr>
              <w:rPr>
                <w:rFonts w:eastAsia="Times New Roman" w:cs="Times New Roman"/>
                <w:sz w:val="17"/>
                <w:szCs w:val="17"/>
                <w:lang w:eastAsia="ko-KR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2063" w14:textId="77777777" w:rsidR="00E4649E" w:rsidRPr="00ED5A14" w:rsidRDefault="00E4649E" w:rsidP="00C813B6">
            <w:pPr>
              <w:rPr>
                <w:rFonts w:eastAsia="Times New Roman" w:cs="Times New Roman"/>
                <w:sz w:val="17"/>
                <w:szCs w:val="17"/>
                <w:lang w:eastAsia="ko-KR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434B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0.26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591B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37E1" w14:textId="77777777" w:rsidR="00E4649E" w:rsidRPr="00ED5A14" w:rsidRDefault="00E4649E" w:rsidP="00C813B6">
            <w:pPr>
              <w:rPr>
                <w:rFonts w:eastAsia="Times New Roman" w:cs="Times New Roman"/>
                <w:sz w:val="17"/>
                <w:szCs w:val="17"/>
                <w:lang w:eastAsia="ko-KR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68C4" w14:textId="77777777" w:rsidR="00E4649E" w:rsidRPr="00ED5A14" w:rsidRDefault="00E4649E" w:rsidP="00C813B6">
            <w:pPr>
              <w:rPr>
                <w:rFonts w:eastAsia="Times New Roman" w:cs="Times New Roman"/>
                <w:sz w:val="17"/>
                <w:szCs w:val="17"/>
                <w:lang w:eastAsia="ko-KR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D941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0.232</w:t>
            </w:r>
          </w:p>
        </w:tc>
      </w:tr>
      <w:tr w:rsidR="00ED5A14" w:rsidRPr="00ED5A14" w14:paraId="3B57C272" w14:textId="77777777" w:rsidTr="00E4649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D992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 xml:space="preserve"> Mal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7D26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2884 (30.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DCBD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16567 (40.6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38DE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804E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2675 (30.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FA23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204 (27.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0DB3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5 (27.8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3E9B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8B16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15125 (40.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AF7A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1414 (41.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7EC2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28 (47.5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D576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</w:p>
        </w:tc>
      </w:tr>
      <w:tr w:rsidR="00ED5A14" w:rsidRPr="00ED5A14" w14:paraId="3027798F" w14:textId="77777777" w:rsidTr="00E4649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5A32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 xml:space="preserve"> Femal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EE49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6674 (69.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09E4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24272 (59.4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191D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4A98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6125 (69.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99FD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536 (72.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40A0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13 (72.2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F911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CAD6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22258 (59.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1610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1983 (58.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1EA3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31 (52.5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0DE2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</w:p>
        </w:tc>
      </w:tr>
      <w:tr w:rsidR="00ED5A14" w:rsidRPr="00ED5A14" w14:paraId="457AA450" w14:textId="77777777" w:rsidTr="00E4649E">
        <w:trPr>
          <w:trHeight w:val="300"/>
        </w:trPr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3059" w14:textId="441FCF18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 xml:space="preserve">Vitamin A </w:t>
            </w:r>
            <w:r w:rsidR="001B0CA3" w:rsidRPr="00ED5A14">
              <w:rPr>
                <w:rFonts w:eastAsia="맑은 고딕" w:cs="Times New Roman" w:hint="eastAsia"/>
                <w:sz w:val="17"/>
                <w:szCs w:val="17"/>
                <w:lang w:eastAsia="ko-KR"/>
              </w:rPr>
              <w:t xml:space="preserve">intake </w:t>
            </w: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(R.E.)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B886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996.0 ± 426.5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BF9F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356.6 ± 146.1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39E2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&lt;0.001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8E82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996.6 ± 429.3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F15B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990.4 ± 396.0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31FD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923.7 ± 279.4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6930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0.854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2BB6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356.5 ± 146.2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8D5A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356.7 ± 144.8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A44A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407.6 ± 145.9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9428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0.042</w:t>
            </w:r>
          </w:p>
        </w:tc>
      </w:tr>
      <w:tr w:rsidR="00ED5A14" w:rsidRPr="00ED5A14" w14:paraId="1308F673" w14:textId="77777777" w:rsidTr="00E4649E">
        <w:trPr>
          <w:trHeight w:val="300"/>
        </w:trPr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E6C8E" w14:textId="0A539D35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Hemoglobin</w:t>
            </w:r>
            <w:r w:rsidR="001B0CA3" w:rsidRPr="00ED5A14">
              <w:rPr>
                <w:rFonts w:eastAsia="맑은 고딕" w:cs="Times New Roman" w:hint="eastAsia"/>
                <w:sz w:val="17"/>
                <w:szCs w:val="17"/>
                <w:lang w:eastAsia="ko-KR"/>
              </w:rPr>
              <w:t xml:space="preserve"> levels</w:t>
            </w: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 xml:space="preserve"> (g/dL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72EBF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13.78 ± 1.4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920D8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13.98 ± 1.5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DAE93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&lt;0.00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F0868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13.79 ± 1.4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250CD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13.77 ± 1.5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2AC33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13.66 ± 1.3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517AA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&lt;0.00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9A740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13.98 ± 1.5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241ED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14.00 ± 1.5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80EB8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14.09 ± 1.5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978B8" w14:textId="77777777" w:rsidR="00E4649E" w:rsidRPr="00ED5A14" w:rsidRDefault="00E4649E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eastAsia="맑은 고딕" w:cs="Times New Roman"/>
                <w:sz w:val="17"/>
                <w:szCs w:val="17"/>
                <w:lang w:eastAsia="ko-KR"/>
              </w:rPr>
              <w:t>&lt;0.001</w:t>
            </w:r>
          </w:p>
        </w:tc>
      </w:tr>
      <w:tr w:rsidR="001B0CA3" w:rsidRPr="00ED5A14" w14:paraId="41A777E6" w14:textId="77777777" w:rsidTr="00E4649E">
        <w:trPr>
          <w:trHeight w:val="30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15EA" w14:textId="77777777" w:rsidR="00E4649E" w:rsidRPr="00ED5A14" w:rsidRDefault="00E4649E" w:rsidP="00C813B6">
            <w:pPr>
              <w:rPr>
                <w:rFonts w:cs="Times New Roman"/>
                <w:sz w:val="18"/>
                <w:szCs w:val="18"/>
              </w:rPr>
            </w:pPr>
            <w:r w:rsidRPr="00ED5A14">
              <w:rPr>
                <w:rFonts w:cs="Times New Roman"/>
                <w:sz w:val="18"/>
                <w:szCs w:val="18"/>
              </w:rPr>
              <w:t>R.E., retinol equivalent.</w:t>
            </w:r>
          </w:p>
          <w:p w14:paraId="7B8BEFD1" w14:textId="3A76548C" w:rsidR="00E4649E" w:rsidRPr="00ED5A14" w:rsidRDefault="00E4649E" w:rsidP="00C813B6">
            <w:pPr>
              <w:rPr>
                <w:rFonts w:cs="Times New Roman"/>
                <w:sz w:val="18"/>
                <w:szCs w:val="18"/>
              </w:rPr>
            </w:pPr>
            <w:r w:rsidRPr="00ED5A14">
              <w:rPr>
                <w:rFonts w:cs="Times New Roman"/>
                <w:sz w:val="18"/>
                <w:szCs w:val="18"/>
              </w:rPr>
              <w:t>Data are presented as mean ± standard deviation for continuous variables or number (%) for categorical variables.</w:t>
            </w:r>
          </w:p>
          <w:p w14:paraId="1082F91F" w14:textId="2A36DCBB" w:rsidR="00E4649E" w:rsidRPr="00ED5A14" w:rsidRDefault="00E4649E" w:rsidP="00C813B6">
            <w:pPr>
              <w:rPr>
                <w:rFonts w:cs="Times New Roman"/>
                <w:sz w:val="18"/>
                <w:szCs w:val="18"/>
                <w:lang w:eastAsia="ko-KR"/>
              </w:rPr>
            </w:pPr>
            <w:r w:rsidRPr="00ED5A14">
              <w:rPr>
                <w:rFonts w:cs="Times New Roman"/>
                <w:i/>
                <w:sz w:val="18"/>
                <w:szCs w:val="18"/>
              </w:rPr>
              <w:t>P</w:t>
            </w:r>
            <w:r w:rsidRPr="00ED5A14">
              <w:rPr>
                <w:rFonts w:cs="Times New Roman"/>
                <w:sz w:val="18"/>
                <w:szCs w:val="18"/>
              </w:rPr>
              <w:t xml:space="preserve"> values were obtained via independent two-sample </w:t>
            </w:r>
            <w:r w:rsidRPr="00ED5A14">
              <w:rPr>
                <w:rFonts w:cs="Times New Roman"/>
                <w:i/>
                <w:sz w:val="18"/>
                <w:szCs w:val="18"/>
              </w:rPr>
              <w:t>t</w:t>
            </w:r>
            <w:r w:rsidRPr="00ED5A14">
              <w:rPr>
                <w:rFonts w:cs="Times New Roman"/>
                <w:sz w:val="18"/>
                <w:szCs w:val="18"/>
              </w:rPr>
              <w:t xml:space="preserve">-test </w:t>
            </w:r>
            <w:r w:rsidRPr="00ED5A14">
              <w:rPr>
                <w:rFonts w:cs="Times New Roman"/>
                <w:sz w:val="18"/>
                <w:szCs w:val="18"/>
                <w:lang w:eastAsia="ko-KR"/>
              </w:rPr>
              <w:t xml:space="preserve">or one-way </w:t>
            </w:r>
            <w:r w:rsidR="00C813B6" w:rsidRPr="00ED5A14">
              <w:rPr>
                <w:rFonts w:cs="Times New Roman"/>
                <w:sz w:val="18"/>
                <w:szCs w:val="18"/>
                <w:lang w:eastAsia="ko-KR"/>
              </w:rPr>
              <w:t xml:space="preserve">or one-way analysis of variance </w:t>
            </w:r>
            <w:r w:rsidRPr="00ED5A14">
              <w:rPr>
                <w:rFonts w:cs="Times New Roman"/>
                <w:sz w:val="18"/>
                <w:szCs w:val="18"/>
              </w:rPr>
              <w:t>for continuous variables and chi-squared test for categorical variables</w:t>
            </w:r>
            <w:r w:rsidR="00F26BA2" w:rsidRPr="00ED5A14">
              <w:rPr>
                <w:rFonts w:cs="Times New Roman"/>
                <w:sz w:val="18"/>
                <w:szCs w:val="18"/>
                <w:lang w:eastAsia="ko-KR"/>
              </w:rPr>
              <w:t>.</w:t>
            </w:r>
          </w:p>
          <w:p w14:paraId="1DD4F7D6" w14:textId="77777777" w:rsidR="00DB27B4" w:rsidRPr="00ED5A14" w:rsidRDefault="00DB27B4" w:rsidP="00DB27B4">
            <w:pPr>
              <w:rPr>
                <w:rFonts w:cs="Times New Roman"/>
                <w:sz w:val="18"/>
                <w:szCs w:val="18"/>
                <w:lang w:eastAsia="ko-KR"/>
              </w:rPr>
            </w:pPr>
            <w:r w:rsidRPr="00ED5A14">
              <w:rPr>
                <w:rFonts w:cs="Times New Roman"/>
                <w:sz w:val="18"/>
                <w:szCs w:val="18"/>
                <w:lang w:eastAsia="ko-KR"/>
              </w:rPr>
              <w:t xml:space="preserve">All p-values for the comparison of hemoglobin levels were calculated by </w:t>
            </w:r>
            <w:proofErr w:type="gramStart"/>
            <w:r w:rsidRPr="00ED5A14">
              <w:rPr>
                <w:rFonts w:cs="Times New Roman"/>
                <w:sz w:val="18"/>
                <w:szCs w:val="18"/>
                <w:lang w:eastAsia="ko-KR"/>
              </w:rPr>
              <w:t>adjusting for</w:t>
            </w:r>
            <w:proofErr w:type="gramEnd"/>
            <w:r w:rsidRPr="00ED5A14">
              <w:rPr>
                <w:rFonts w:cs="Times New Roman"/>
                <w:sz w:val="18"/>
                <w:szCs w:val="18"/>
                <w:lang w:eastAsia="ko-KR"/>
              </w:rPr>
              <w:t xml:space="preserve"> age and gender.</w:t>
            </w:r>
          </w:p>
          <w:p w14:paraId="268118F7" w14:textId="132CD810" w:rsidR="00F26BA2" w:rsidRPr="00ED5A14" w:rsidRDefault="00DB27B4" w:rsidP="00C813B6">
            <w:pPr>
              <w:rPr>
                <w:rFonts w:eastAsia="맑은 고딕" w:cs="Times New Roman"/>
                <w:sz w:val="17"/>
                <w:szCs w:val="17"/>
                <w:lang w:eastAsia="ko-KR"/>
              </w:rPr>
            </w:pPr>
            <w:r w:rsidRPr="00ED5A14">
              <w:rPr>
                <w:rFonts w:cs="Times New Roman"/>
                <w:i/>
                <w:iCs/>
                <w:sz w:val="18"/>
                <w:szCs w:val="18"/>
                <w:lang w:eastAsia="ko-KR"/>
              </w:rPr>
              <w:t>P values represent comparisons between high and low vitamin A intake groups (P</w:t>
            </w:r>
            <w:r w:rsidRPr="00ED5A14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ko-KR"/>
              </w:rPr>
              <w:t>¹</w:t>
            </w:r>
            <w:r w:rsidRPr="00ED5A14">
              <w:rPr>
                <w:rFonts w:cs="Times New Roman"/>
                <w:i/>
                <w:iCs/>
                <w:sz w:val="18"/>
                <w:szCs w:val="18"/>
                <w:lang w:eastAsia="ko-KR"/>
              </w:rPr>
              <w:t>), rs73893755 genotypes within the high intake group (P</w:t>
            </w:r>
            <w:r w:rsidRPr="00ED5A14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ko-KR"/>
              </w:rPr>
              <w:t>²</w:t>
            </w:r>
            <w:r w:rsidRPr="00ED5A14">
              <w:rPr>
                <w:rFonts w:cs="Times New Roman"/>
                <w:i/>
                <w:iCs/>
                <w:sz w:val="18"/>
                <w:szCs w:val="18"/>
                <w:lang w:eastAsia="ko-KR"/>
              </w:rPr>
              <w:t>), and rs73893755 genotypes within the low intake group (P</w:t>
            </w:r>
            <w:r w:rsidRPr="00ED5A14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ko-KR"/>
              </w:rPr>
              <w:t>³</w:t>
            </w:r>
            <w:r w:rsidRPr="00ED5A14">
              <w:rPr>
                <w:rFonts w:cs="Times New Roman"/>
                <w:i/>
                <w:iCs/>
                <w:sz w:val="18"/>
                <w:szCs w:val="18"/>
                <w:lang w:eastAsia="ko-KR"/>
              </w:rPr>
              <w:t>).</w:t>
            </w:r>
          </w:p>
        </w:tc>
      </w:tr>
    </w:tbl>
    <w:p w14:paraId="58F1AED1" w14:textId="77777777" w:rsidR="00DE23E8" w:rsidRPr="00ED5A14" w:rsidRDefault="00DE23E8" w:rsidP="00654E8F">
      <w:pPr>
        <w:spacing w:before="240"/>
        <w:rPr>
          <w:lang w:eastAsia="ko-KR"/>
        </w:rPr>
      </w:pPr>
    </w:p>
    <w:p w14:paraId="6AE65D31" w14:textId="7C82E9EC" w:rsidR="00F26BA2" w:rsidRPr="00ED5A14" w:rsidRDefault="00F26BA2" w:rsidP="00F26BA2">
      <w:pPr>
        <w:rPr>
          <w:rFonts w:eastAsia="맑은 고딕"/>
          <w:lang w:eastAsia="ko-KR"/>
        </w:rPr>
      </w:pPr>
      <w:r w:rsidRPr="00ED5A14">
        <w:rPr>
          <w:rFonts w:eastAsia="Times New Roman" w:cs="Times New Roman"/>
          <w:b/>
        </w:rPr>
        <w:lastRenderedPageBreak/>
        <w:t xml:space="preserve">Supplementary Table </w:t>
      </w:r>
      <w:r w:rsidR="00140530" w:rsidRPr="00ED5A14">
        <w:rPr>
          <w:rFonts w:eastAsia="맑은 고딕" w:cs="Times New Roman" w:hint="eastAsia"/>
          <w:b/>
          <w:lang w:eastAsia="ko-KR"/>
        </w:rPr>
        <w:t>3</w:t>
      </w:r>
      <w:r w:rsidRPr="00ED5A14">
        <w:rPr>
          <w:rFonts w:eastAsia="Times New Roman" w:cs="Times New Roman"/>
          <w:b/>
        </w:rPr>
        <w:t>.</w:t>
      </w:r>
      <w:r w:rsidR="00633A35" w:rsidRPr="00ED5A14">
        <w:rPr>
          <w:rFonts w:eastAsia="맑은 고딕" w:cs="Times New Roman" w:hint="eastAsia"/>
          <w:b/>
          <w:lang w:eastAsia="ko-KR"/>
        </w:rPr>
        <w:t xml:space="preserve"> </w:t>
      </w:r>
      <w:r w:rsidR="00633A35" w:rsidRPr="00ED5A14">
        <w:rPr>
          <w:rFonts w:eastAsia="맑은 고딕" w:cs="Times New Roman" w:hint="eastAsia"/>
          <w:lang w:eastAsia="ko-KR"/>
        </w:rPr>
        <w:t xml:space="preserve">Total cholesterol levels </w:t>
      </w:r>
      <w:r w:rsidR="00633A35" w:rsidRPr="00ED5A14">
        <w:rPr>
          <w:rFonts w:eastAsia="맑은 고딕" w:cs="Times New Roman"/>
          <w:lang w:eastAsia="ko-KR"/>
        </w:rPr>
        <w:t>across</w:t>
      </w:r>
      <w:r w:rsidR="00633A35" w:rsidRPr="00ED5A14">
        <w:rPr>
          <w:rFonts w:eastAsia="맑은 고딕" w:cs="Times New Roman" w:hint="eastAsia"/>
          <w:lang w:eastAsia="ko-KR"/>
        </w:rPr>
        <w:t xml:space="preserve"> rs139560285 genotypes, stratified by cholesterol intake leve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8"/>
        <w:gridCol w:w="1177"/>
        <w:gridCol w:w="1166"/>
        <w:gridCol w:w="681"/>
        <w:gridCol w:w="1166"/>
        <w:gridCol w:w="1166"/>
        <w:gridCol w:w="1166"/>
        <w:gridCol w:w="716"/>
        <w:gridCol w:w="1166"/>
        <w:gridCol w:w="1165"/>
        <w:gridCol w:w="1168"/>
        <w:gridCol w:w="709"/>
      </w:tblGrid>
      <w:tr w:rsidR="00ED5A14" w:rsidRPr="00ED5A14" w14:paraId="58345260" w14:textId="77777777" w:rsidTr="00633A35">
        <w:trPr>
          <w:trHeight w:val="330"/>
        </w:trPr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0920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864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8EFDF2" w14:textId="77777777" w:rsidR="00F26BA2" w:rsidRPr="00ED5A14" w:rsidRDefault="00F26BA2" w:rsidP="00F26BA2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Cholesterol intake</w:t>
            </w:r>
          </w:p>
        </w:tc>
        <w:tc>
          <w:tcPr>
            <w:tcW w:w="24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B10746" w14:textId="77777777" w:rsidR="00F26BA2" w:rsidRPr="00ED5A14" w:rsidRDefault="00F26BA2" w:rsidP="00F26BA2">
            <w:pPr>
              <w:rPr>
                <w:rFonts w:eastAsia="맑은 고딕" w:cs="Times New Roman"/>
                <w:i/>
                <w:iCs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i/>
                <w:iCs/>
                <w:sz w:val="16"/>
                <w:szCs w:val="16"/>
                <w:lang w:eastAsia="ko-KR"/>
              </w:rPr>
              <w:t>P</w:t>
            </w:r>
            <w:r w:rsidRPr="00ED5A14">
              <w:rPr>
                <w:rFonts w:eastAsia="맑은 고딕" w:cs="Times New Roman"/>
                <w:sz w:val="16"/>
                <w:szCs w:val="16"/>
                <w:vertAlign w:val="superscript"/>
                <w:lang w:eastAsia="ko-KR"/>
              </w:rPr>
              <w:t>1</w:t>
            </w:r>
          </w:p>
        </w:tc>
        <w:tc>
          <w:tcPr>
            <w:tcW w:w="12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10AE2" w14:textId="77777777" w:rsidR="00F26BA2" w:rsidRPr="00ED5A14" w:rsidRDefault="00F26BA2" w:rsidP="00F26BA2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Individuals consuming cholesterol above the DRI</w:t>
            </w:r>
          </w:p>
        </w:tc>
        <w:tc>
          <w:tcPr>
            <w:tcW w:w="2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BB3CB9" w14:textId="77777777" w:rsidR="00F26BA2" w:rsidRPr="00ED5A14" w:rsidRDefault="00F26BA2" w:rsidP="00F26BA2">
            <w:pPr>
              <w:rPr>
                <w:rFonts w:eastAsia="맑은 고딕" w:cs="Times New Roman"/>
                <w:i/>
                <w:iCs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i/>
                <w:iCs/>
                <w:sz w:val="16"/>
                <w:szCs w:val="16"/>
                <w:lang w:eastAsia="ko-KR"/>
              </w:rPr>
              <w:t>P</w:t>
            </w:r>
            <w:r w:rsidRPr="00ED5A14">
              <w:rPr>
                <w:rFonts w:eastAsia="맑은 고딕" w:cs="Times New Roman"/>
                <w:sz w:val="16"/>
                <w:szCs w:val="16"/>
                <w:vertAlign w:val="superscript"/>
                <w:lang w:eastAsia="ko-KR"/>
              </w:rPr>
              <w:t>2</w:t>
            </w:r>
          </w:p>
        </w:tc>
        <w:tc>
          <w:tcPr>
            <w:tcW w:w="12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36AA" w14:textId="77777777" w:rsidR="00F26BA2" w:rsidRPr="00ED5A14" w:rsidRDefault="00F26BA2" w:rsidP="00F26BA2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Individuals consuming cholesterol below the DRI</w:t>
            </w:r>
          </w:p>
        </w:tc>
        <w:tc>
          <w:tcPr>
            <w:tcW w:w="26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DED23E" w14:textId="77777777" w:rsidR="00F26BA2" w:rsidRPr="00ED5A14" w:rsidRDefault="00F26BA2" w:rsidP="00F26BA2">
            <w:pPr>
              <w:rPr>
                <w:rFonts w:eastAsia="맑은 고딕" w:cs="Times New Roman"/>
                <w:i/>
                <w:iCs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i/>
                <w:iCs/>
                <w:sz w:val="16"/>
                <w:szCs w:val="16"/>
                <w:lang w:eastAsia="ko-KR"/>
              </w:rPr>
              <w:t>P</w:t>
            </w:r>
            <w:r w:rsidRPr="00ED5A14">
              <w:rPr>
                <w:rFonts w:eastAsia="맑은 고딕" w:cs="Times New Roman"/>
                <w:sz w:val="16"/>
                <w:szCs w:val="16"/>
                <w:vertAlign w:val="superscript"/>
                <w:lang w:eastAsia="ko-KR"/>
              </w:rPr>
              <w:t>3</w:t>
            </w:r>
          </w:p>
        </w:tc>
      </w:tr>
      <w:tr w:rsidR="00ED5A14" w:rsidRPr="00ED5A14" w14:paraId="65BF2964" w14:textId="77777777" w:rsidTr="00633A35">
        <w:trPr>
          <w:trHeight w:val="33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17C2" w14:textId="77777777" w:rsidR="00F26BA2" w:rsidRPr="00ED5A14" w:rsidRDefault="00F26BA2" w:rsidP="00F26BA2">
            <w:pPr>
              <w:rPr>
                <w:rFonts w:eastAsia="맑은 고딕" w:cs="Times New Roman"/>
                <w:i/>
                <w:iCs/>
                <w:sz w:val="16"/>
                <w:szCs w:val="16"/>
                <w:lang w:eastAsia="ko-KR"/>
              </w:rPr>
            </w:pPr>
          </w:p>
        </w:tc>
        <w:tc>
          <w:tcPr>
            <w:tcW w:w="86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15EC5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D779E" w14:textId="77777777" w:rsidR="00F26BA2" w:rsidRPr="00ED5A14" w:rsidRDefault="00F26BA2" w:rsidP="00F26BA2">
            <w:pPr>
              <w:rPr>
                <w:rFonts w:eastAsia="맑은 고딕" w:cs="Times New Roman"/>
                <w:i/>
                <w:iCs/>
                <w:sz w:val="16"/>
                <w:szCs w:val="16"/>
                <w:lang w:eastAsia="ko-KR"/>
              </w:rPr>
            </w:pPr>
          </w:p>
        </w:tc>
        <w:tc>
          <w:tcPr>
            <w:tcW w:w="12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2D03F" w14:textId="77777777" w:rsidR="00F26BA2" w:rsidRPr="00ED5A14" w:rsidRDefault="00F26BA2" w:rsidP="00F26BA2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rs139560285</w:t>
            </w:r>
          </w:p>
        </w:tc>
        <w:tc>
          <w:tcPr>
            <w:tcW w:w="2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BF7A6" w14:textId="77777777" w:rsidR="00F26BA2" w:rsidRPr="00ED5A14" w:rsidRDefault="00F26BA2" w:rsidP="00F26BA2">
            <w:pPr>
              <w:rPr>
                <w:rFonts w:eastAsia="맑은 고딕" w:cs="Times New Roman"/>
                <w:i/>
                <w:iCs/>
                <w:sz w:val="16"/>
                <w:szCs w:val="16"/>
                <w:lang w:eastAsia="ko-KR"/>
              </w:rPr>
            </w:pPr>
          </w:p>
        </w:tc>
        <w:tc>
          <w:tcPr>
            <w:tcW w:w="129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87166" w14:textId="77777777" w:rsidR="00F26BA2" w:rsidRPr="00ED5A14" w:rsidRDefault="00F26BA2" w:rsidP="00F26BA2">
            <w:pPr>
              <w:jc w:val="center"/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rs139560285</w:t>
            </w:r>
          </w:p>
        </w:tc>
        <w:tc>
          <w:tcPr>
            <w:tcW w:w="2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32495" w14:textId="77777777" w:rsidR="00F26BA2" w:rsidRPr="00ED5A14" w:rsidRDefault="00F26BA2" w:rsidP="00F26BA2">
            <w:pPr>
              <w:rPr>
                <w:rFonts w:eastAsia="맑은 고딕" w:cs="Times New Roman"/>
                <w:i/>
                <w:iCs/>
                <w:sz w:val="16"/>
                <w:szCs w:val="16"/>
                <w:lang w:eastAsia="ko-KR"/>
              </w:rPr>
            </w:pPr>
          </w:p>
        </w:tc>
      </w:tr>
      <w:tr w:rsidR="00ED5A14" w:rsidRPr="00ED5A14" w14:paraId="347449A8" w14:textId="77777777" w:rsidTr="00F26BA2">
        <w:trPr>
          <w:trHeight w:val="330"/>
        </w:trPr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3C32F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3C475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Above the DRI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48304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Below the DRI</w:t>
            </w:r>
          </w:p>
        </w:tc>
        <w:tc>
          <w:tcPr>
            <w:tcW w:w="2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2E102" w14:textId="77777777" w:rsidR="00F26BA2" w:rsidRPr="00ED5A14" w:rsidRDefault="00F26BA2" w:rsidP="00F26BA2">
            <w:pPr>
              <w:rPr>
                <w:rFonts w:eastAsia="맑은 고딕" w:cs="Times New Roman"/>
                <w:i/>
                <w:iCs/>
                <w:sz w:val="16"/>
                <w:szCs w:val="16"/>
                <w:lang w:eastAsia="ko-KR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ED82C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GG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81702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G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7677E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AA</w:t>
            </w:r>
          </w:p>
        </w:tc>
        <w:tc>
          <w:tcPr>
            <w:tcW w:w="2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A165A" w14:textId="77777777" w:rsidR="00F26BA2" w:rsidRPr="00ED5A14" w:rsidRDefault="00F26BA2" w:rsidP="00F26BA2">
            <w:pPr>
              <w:rPr>
                <w:rFonts w:eastAsia="맑은 고딕" w:cs="Times New Roman"/>
                <w:i/>
                <w:iCs/>
                <w:sz w:val="16"/>
                <w:szCs w:val="16"/>
                <w:lang w:eastAsia="ko-KR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862C5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GG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204DF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G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1A8AA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AA</w:t>
            </w:r>
          </w:p>
        </w:tc>
        <w:tc>
          <w:tcPr>
            <w:tcW w:w="2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8070CE" w14:textId="77777777" w:rsidR="00F26BA2" w:rsidRPr="00ED5A14" w:rsidRDefault="00F26BA2" w:rsidP="00F26BA2">
            <w:pPr>
              <w:rPr>
                <w:rFonts w:eastAsia="맑은 고딕" w:cs="Times New Roman"/>
                <w:i/>
                <w:iCs/>
                <w:sz w:val="16"/>
                <w:szCs w:val="16"/>
                <w:lang w:eastAsia="ko-KR"/>
              </w:rPr>
            </w:pPr>
          </w:p>
        </w:tc>
      </w:tr>
      <w:tr w:rsidR="00ED5A14" w:rsidRPr="00ED5A14" w14:paraId="2B2764EE" w14:textId="77777777" w:rsidTr="00F26BA2">
        <w:trPr>
          <w:trHeight w:val="33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7C0F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36F9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60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BB1B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4439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F40B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1FCA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542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6167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56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57CD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33D4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3C7B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400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2D2D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428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DFCE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10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AE1E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</w:p>
        </w:tc>
      </w:tr>
      <w:tr w:rsidR="00ED5A14" w:rsidRPr="00ED5A14" w14:paraId="7BE89D0F" w14:textId="77777777" w:rsidTr="00F26BA2">
        <w:trPr>
          <w:trHeight w:val="33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C27F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Age, year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5947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52.1 ± 8.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DC25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53.3 ± 8.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7219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1030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52.4 ± 8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B285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52.3 ± 8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4AD2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53.8 ± 9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1E19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0.26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8DAE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53.8 ± 8.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3BEF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53.7 ± 8.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ECA1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53.1 ± 8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CE27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0.622</w:t>
            </w:r>
          </w:p>
        </w:tc>
      </w:tr>
      <w:tr w:rsidR="00ED5A14" w:rsidRPr="00ED5A14" w14:paraId="01BBB753" w14:textId="77777777" w:rsidTr="00F26BA2">
        <w:trPr>
          <w:trHeight w:val="33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420F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Sex, n (%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0BCB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5C7D" w14:textId="77777777" w:rsidR="00F26BA2" w:rsidRPr="00ED5A14" w:rsidRDefault="00F26BA2" w:rsidP="00F26BA2">
            <w:pPr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F6E9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0.2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17C5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B337" w14:textId="77777777" w:rsidR="00F26BA2" w:rsidRPr="00ED5A14" w:rsidRDefault="00F26BA2" w:rsidP="00F26BA2">
            <w:pPr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05DE" w14:textId="77777777" w:rsidR="00F26BA2" w:rsidRPr="00ED5A14" w:rsidRDefault="00F26BA2" w:rsidP="00F26BA2">
            <w:pPr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FB07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0.34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0C2B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922E" w14:textId="77777777" w:rsidR="00F26BA2" w:rsidRPr="00ED5A14" w:rsidRDefault="00F26BA2" w:rsidP="00F26BA2">
            <w:pPr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D045" w14:textId="77777777" w:rsidR="00F26BA2" w:rsidRPr="00ED5A14" w:rsidRDefault="00F26BA2" w:rsidP="00F26BA2">
            <w:pPr>
              <w:rPr>
                <w:rFonts w:eastAsia="Times New Roman" w:cs="Times New Roman"/>
                <w:sz w:val="16"/>
                <w:szCs w:val="16"/>
                <w:lang w:eastAsia="ko-K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AD93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0.228</w:t>
            </w:r>
          </w:p>
        </w:tc>
      </w:tr>
      <w:tr w:rsidR="00ED5A14" w:rsidRPr="00ED5A14" w14:paraId="6CD396C6" w14:textId="77777777" w:rsidTr="00F26BA2">
        <w:trPr>
          <w:trHeight w:val="33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933E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 xml:space="preserve"> Mal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6BD2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2361 (39.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2DE7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17090 (38.5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F639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B38F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2120 (39.1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6066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233 (41.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EEA9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8 (50.0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BFC8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3533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15125 (40.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9B53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1414 (41.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A907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28 (47.5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3E59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</w:p>
        </w:tc>
      </w:tr>
      <w:tr w:rsidR="00ED5A14" w:rsidRPr="00ED5A14" w14:paraId="078DC7C4" w14:textId="77777777" w:rsidTr="00F26BA2">
        <w:trPr>
          <w:trHeight w:val="33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1DD9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 xml:space="preserve"> Femal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C14E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3639 (60.7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C55F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27307 (61.5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A6E7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BA25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3304 (60.9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E932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327 (58.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EF25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8 (50.0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18F6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69E2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22258 (59.5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FF1D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1983 (58.4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A041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31 (52.5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913E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</w:p>
        </w:tc>
      </w:tr>
      <w:tr w:rsidR="00ED5A14" w:rsidRPr="00ED5A14" w14:paraId="03D0D20D" w14:textId="77777777" w:rsidTr="00F26BA2">
        <w:trPr>
          <w:trHeight w:val="330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6309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Cholesterol intake, mg/dL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34A3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415.6 ± 156.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23A3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136.9 ± 69.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F691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BDB1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415.9 ± 158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FECE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413.6 ± 137.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CD99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405.5 ± 132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393A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0.92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4D52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136.7 ± 69.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282B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138.9 ± 69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CA3E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134.6 ± 72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9773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0.156</w:t>
            </w:r>
          </w:p>
        </w:tc>
      </w:tr>
      <w:tr w:rsidR="00ED5A14" w:rsidRPr="00ED5A14" w14:paraId="61949695" w14:textId="77777777" w:rsidTr="00F26BA2">
        <w:trPr>
          <w:trHeight w:val="330"/>
        </w:trPr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E3D5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Total cholesterol level, mg/dL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5B89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198.81 ± 35.55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8C09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196.76 ± 35.61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F315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&lt;0.001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6737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198.82 ± 35.63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62C1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198.52 ± 34.25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3B50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205.06 ± 53.45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448D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0.831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CE6C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196.75 ± 35.62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C453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196.92 ± 35.50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7BBE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196.81 ± 37.93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0ED4" w14:textId="77777777" w:rsidR="00F26BA2" w:rsidRPr="00ED5A14" w:rsidRDefault="00F26BA2" w:rsidP="00F26BA2">
            <w:pPr>
              <w:rPr>
                <w:rFonts w:eastAsia="맑은 고딕" w:cs="Times New Roman"/>
                <w:sz w:val="16"/>
                <w:szCs w:val="16"/>
                <w:lang w:eastAsia="ko-KR"/>
              </w:rPr>
            </w:pPr>
            <w:r w:rsidRPr="00ED5A14">
              <w:rPr>
                <w:rFonts w:eastAsia="맑은 고딕" w:cs="Times New Roman"/>
                <w:sz w:val="16"/>
                <w:szCs w:val="16"/>
                <w:lang w:eastAsia="ko-KR"/>
              </w:rPr>
              <w:t>0.881</w:t>
            </w:r>
          </w:p>
        </w:tc>
      </w:tr>
      <w:tr w:rsidR="00ED5A14" w:rsidRPr="00ED5A14" w14:paraId="06C387A8" w14:textId="77777777" w:rsidTr="00F26BA2">
        <w:trPr>
          <w:trHeight w:val="33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A1F53" w14:textId="77777777" w:rsidR="0022144E" w:rsidRPr="00ED5A14" w:rsidRDefault="0022144E" w:rsidP="0022144E">
            <w:pPr>
              <w:rPr>
                <w:rFonts w:cs="Times New Roman"/>
                <w:sz w:val="18"/>
                <w:szCs w:val="18"/>
              </w:rPr>
            </w:pPr>
            <w:r w:rsidRPr="00ED5A14">
              <w:rPr>
                <w:rFonts w:cs="Times New Roman"/>
                <w:sz w:val="18"/>
                <w:szCs w:val="18"/>
              </w:rPr>
              <w:t>Data are presented as mean ± standard deviation for continuous variables or number (%) for categorical variables.</w:t>
            </w:r>
          </w:p>
          <w:p w14:paraId="55D09F93" w14:textId="77777777" w:rsidR="0022144E" w:rsidRPr="00ED5A14" w:rsidRDefault="0022144E" w:rsidP="0022144E">
            <w:pPr>
              <w:rPr>
                <w:rFonts w:cs="Times New Roman"/>
                <w:sz w:val="18"/>
                <w:szCs w:val="18"/>
                <w:lang w:eastAsia="ko-KR"/>
              </w:rPr>
            </w:pPr>
            <w:r w:rsidRPr="00ED5A14">
              <w:rPr>
                <w:rFonts w:cs="Times New Roman"/>
                <w:i/>
                <w:sz w:val="18"/>
                <w:szCs w:val="18"/>
              </w:rPr>
              <w:t>P</w:t>
            </w:r>
            <w:r w:rsidRPr="00ED5A14">
              <w:rPr>
                <w:rFonts w:cs="Times New Roman"/>
                <w:sz w:val="18"/>
                <w:szCs w:val="18"/>
              </w:rPr>
              <w:t xml:space="preserve"> values were obtained via independent two-sample </w:t>
            </w:r>
            <w:r w:rsidRPr="00ED5A14">
              <w:rPr>
                <w:rFonts w:cs="Times New Roman"/>
                <w:i/>
                <w:sz w:val="18"/>
                <w:szCs w:val="18"/>
              </w:rPr>
              <w:t>t</w:t>
            </w:r>
            <w:r w:rsidRPr="00ED5A14">
              <w:rPr>
                <w:rFonts w:cs="Times New Roman"/>
                <w:sz w:val="18"/>
                <w:szCs w:val="18"/>
              </w:rPr>
              <w:t xml:space="preserve">-test </w:t>
            </w:r>
            <w:r w:rsidRPr="00ED5A14">
              <w:rPr>
                <w:rFonts w:cs="Times New Roman"/>
                <w:sz w:val="18"/>
                <w:szCs w:val="18"/>
                <w:lang w:eastAsia="ko-KR"/>
              </w:rPr>
              <w:t xml:space="preserve">or one-way or one-way analysis of variance </w:t>
            </w:r>
            <w:r w:rsidRPr="00ED5A14">
              <w:rPr>
                <w:rFonts w:cs="Times New Roman"/>
                <w:sz w:val="18"/>
                <w:szCs w:val="18"/>
              </w:rPr>
              <w:t>for continuous variables and chi-squared test for categorical variables</w:t>
            </w:r>
            <w:r w:rsidRPr="00ED5A14">
              <w:rPr>
                <w:rFonts w:cs="Times New Roman"/>
                <w:sz w:val="18"/>
                <w:szCs w:val="18"/>
                <w:lang w:eastAsia="ko-KR"/>
              </w:rPr>
              <w:t>.</w:t>
            </w:r>
          </w:p>
          <w:p w14:paraId="3F869DDF" w14:textId="77777777" w:rsidR="0022144E" w:rsidRPr="00ED5A14" w:rsidRDefault="0022144E" w:rsidP="0022144E">
            <w:pPr>
              <w:rPr>
                <w:rFonts w:cs="Times New Roman"/>
                <w:sz w:val="18"/>
                <w:szCs w:val="18"/>
                <w:lang w:eastAsia="ko-KR"/>
              </w:rPr>
            </w:pPr>
            <w:r w:rsidRPr="00ED5A14">
              <w:rPr>
                <w:rFonts w:cs="Times New Roman"/>
                <w:sz w:val="18"/>
                <w:szCs w:val="18"/>
                <w:lang w:eastAsia="ko-KR"/>
              </w:rPr>
              <w:t xml:space="preserve">All p-values for the comparison of hemoglobin levels were calculated by </w:t>
            </w:r>
            <w:proofErr w:type="gramStart"/>
            <w:r w:rsidRPr="00ED5A14">
              <w:rPr>
                <w:rFonts w:cs="Times New Roman"/>
                <w:sz w:val="18"/>
                <w:szCs w:val="18"/>
                <w:lang w:eastAsia="ko-KR"/>
              </w:rPr>
              <w:t>adjusting for</w:t>
            </w:r>
            <w:proofErr w:type="gramEnd"/>
            <w:r w:rsidRPr="00ED5A14">
              <w:rPr>
                <w:rFonts w:cs="Times New Roman"/>
                <w:sz w:val="18"/>
                <w:szCs w:val="18"/>
                <w:lang w:eastAsia="ko-KR"/>
              </w:rPr>
              <w:t xml:space="preserve"> age and gender.</w:t>
            </w:r>
          </w:p>
          <w:p w14:paraId="55039DA4" w14:textId="2A635B31" w:rsidR="00F26BA2" w:rsidRPr="00ED5A14" w:rsidRDefault="0022144E" w:rsidP="0022144E">
            <w:pPr>
              <w:rPr>
                <w:rFonts w:cs="Times New Roman"/>
                <w:sz w:val="18"/>
                <w:szCs w:val="18"/>
                <w:lang w:eastAsia="ko-KR"/>
              </w:rPr>
            </w:pPr>
            <w:r w:rsidRPr="00ED5A14">
              <w:rPr>
                <w:rFonts w:cs="Times New Roman"/>
                <w:i/>
                <w:iCs/>
                <w:sz w:val="18"/>
                <w:szCs w:val="18"/>
                <w:lang w:eastAsia="ko-KR"/>
              </w:rPr>
              <w:t>P values represent comparisons between high and low vitamin A intake groups (P</w:t>
            </w:r>
            <w:r w:rsidRPr="00ED5A14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ko-KR"/>
              </w:rPr>
              <w:t>¹</w:t>
            </w:r>
            <w:r w:rsidRPr="00ED5A14">
              <w:rPr>
                <w:rFonts w:cs="Times New Roman"/>
                <w:i/>
                <w:iCs/>
                <w:sz w:val="18"/>
                <w:szCs w:val="18"/>
                <w:lang w:eastAsia="ko-KR"/>
              </w:rPr>
              <w:t>), rs73893755 genotypes within the high intake group (P</w:t>
            </w:r>
            <w:r w:rsidRPr="00ED5A14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ko-KR"/>
              </w:rPr>
              <w:t>²</w:t>
            </w:r>
            <w:r w:rsidRPr="00ED5A14">
              <w:rPr>
                <w:rFonts w:cs="Times New Roman"/>
                <w:i/>
                <w:iCs/>
                <w:sz w:val="18"/>
                <w:szCs w:val="18"/>
                <w:lang w:eastAsia="ko-KR"/>
              </w:rPr>
              <w:t>), and rs73893755 genotypes within the low intake group (P</w:t>
            </w:r>
            <w:r w:rsidRPr="00ED5A14">
              <w:rPr>
                <w:rFonts w:cs="Times New Roman"/>
                <w:b/>
                <w:bCs/>
                <w:i/>
                <w:iCs/>
                <w:sz w:val="18"/>
                <w:szCs w:val="18"/>
                <w:lang w:eastAsia="ko-KR"/>
              </w:rPr>
              <w:t>³</w:t>
            </w:r>
            <w:r w:rsidRPr="00ED5A14">
              <w:rPr>
                <w:rFonts w:cs="Times New Roman"/>
                <w:i/>
                <w:iCs/>
                <w:sz w:val="18"/>
                <w:szCs w:val="18"/>
                <w:lang w:eastAsia="ko-KR"/>
              </w:rPr>
              <w:t>).</w:t>
            </w:r>
          </w:p>
        </w:tc>
      </w:tr>
    </w:tbl>
    <w:p w14:paraId="5B2893C3" w14:textId="77777777" w:rsidR="00F26BA2" w:rsidRPr="004D1F41" w:rsidRDefault="00F26BA2" w:rsidP="00F26BA2">
      <w:pPr>
        <w:rPr>
          <w:color w:val="FF0000"/>
          <w:lang w:eastAsia="ko-KR"/>
        </w:rPr>
      </w:pPr>
    </w:p>
    <w:p w14:paraId="21721FF4" w14:textId="77777777" w:rsidR="00F26BA2" w:rsidRPr="001549D3" w:rsidRDefault="00F26BA2" w:rsidP="00654E8F">
      <w:pPr>
        <w:spacing w:before="240"/>
        <w:rPr>
          <w:lang w:eastAsia="ko-KR"/>
        </w:rPr>
      </w:pPr>
    </w:p>
    <w:sectPr w:rsidR="00F26BA2" w:rsidRPr="001549D3" w:rsidSect="00EA115A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C5A5A5" w14:textId="77777777" w:rsidR="007C4044" w:rsidRDefault="007C4044" w:rsidP="00117666">
      <w:pPr>
        <w:spacing w:after="0"/>
      </w:pPr>
      <w:r>
        <w:separator/>
      </w:r>
    </w:p>
  </w:endnote>
  <w:endnote w:type="continuationSeparator" w:id="0">
    <w:p w14:paraId="23446521" w14:textId="77777777" w:rsidR="007C4044" w:rsidRDefault="007C40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A36A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A36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A36A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A36A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A36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A36A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4EF444" w14:textId="77777777" w:rsidR="007C4044" w:rsidRDefault="007C4044" w:rsidP="00117666">
      <w:pPr>
        <w:spacing w:after="0"/>
      </w:pPr>
      <w:r>
        <w:separator/>
      </w:r>
    </w:p>
  </w:footnote>
  <w:footnote w:type="continuationSeparator" w:id="0">
    <w:p w14:paraId="0EA21639" w14:textId="77777777" w:rsidR="007C4044" w:rsidRDefault="007C40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A36A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A36A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6BEC"/>
    <w:rsid w:val="00077D53"/>
    <w:rsid w:val="000E3651"/>
    <w:rsid w:val="00105FD9"/>
    <w:rsid w:val="001141BB"/>
    <w:rsid w:val="00117666"/>
    <w:rsid w:val="00140530"/>
    <w:rsid w:val="00143542"/>
    <w:rsid w:val="001549D3"/>
    <w:rsid w:val="00160065"/>
    <w:rsid w:val="00177D84"/>
    <w:rsid w:val="00193A84"/>
    <w:rsid w:val="001B0CA3"/>
    <w:rsid w:val="001D6E46"/>
    <w:rsid w:val="0022144E"/>
    <w:rsid w:val="00267D18"/>
    <w:rsid w:val="00270EE9"/>
    <w:rsid w:val="002868E2"/>
    <w:rsid w:val="002869C3"/>
    <w:rsid w:val="002936E4"/>
    <w:rsid w:val="002B4A57"/>
    <w:rsid w:val="002C6358"/>
    <w:rsid w:val="002C74CA"/>
    <w:rsid w:val="00323EE3"/>
    <w:rsid w:val="00340706"/>
    <w:rsid w:val="003544FB"/>
    <w:rsid w:val="003D2D47"/>
    <w:rsid w:val="003D2F2D"/>
    <w:rsid w:val="00401590"/>
    <w:rsid w:val="00442B08"/>
    <w:rsid w:val="00447801"/>
    <w:rsid w:val="00452E9C"/>
    <w:rsid w:val="004735C8"/>
    <w:rsid w:val="004961FF"/>
    <w:rsid w:val="004D1F41"/>
    <w:rsid w:val="004E18DD"/>
    <w:rsid w:val="004F29A2"/>
    <w:rsid w:val="00517A89"/>
    <w:rsid w:val="005250F2"/>
    <w:rsid w:val="00593EEA"/>
    <w:rsid w:val="005A36A6"/>
    <w:rsid w:val="005A5EEE"/>
    <w:rsid w:val="00633A35"/>
    <w:rsid w:val="00634A4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137"/>
    <w:rsid w:val="00790BB3"/>
    <w:rsid w:val="007C206C"/>
    <w:rsid w:val="007C3D3D"/>
    <w:rsid w:val="007C4044"/>
    <w:rsid w:val="00803D24"/>
    <w:rsid w:val="00817DD6"/>
    <w:rsid w:val="0088310B"/>
    <w:rsid w:val="00885156"/>
    <w:rsid w:val="008A0F86"/>
    <w:rsid w:val="009072C6"/>
    <w:rsid w:val="009151AA"/>
    <w:rsid w:val="0093429D"/>
    <w:rsid w:val="00943573"/>
    <w:rsid w:val="00970F7D"/>
    <w:rsid w:val="00994A3D"/>
    <w:rsid w:val="009C2B12"/>
    <w:rsid w:val="009C70F3"/>
    <w:rsid w:val="009F1173"/>
    <w:rsid w:val="00A174D9"/>
    <w:rsid w:val="00A569CD"/>
    <w:rsid w:val="00A65BDF"/>
    <w:rsid w:val="00A95E6B"/>
    <w:rsid w:val="00AB5EE2"/>
    <w:rsid w:val="00AB6715"/>
    <w:rsid w:val="00B1671E"/>
    <w:rsid w:val="00B25EB8"/>
    <w:rsid w:val="00B354E1"/>
    <w:rsid w:val="00B37F4D"/>
    <w:rsid w:val="00B9646F"/>
    <w:rsid w:val="00BD1ED6"/>
    <w:rsid w:val="00C444DB"/>
    <w:rsid w:val="00C52A7B"/>
    <w:rsid w:val="00C56BAF"/>
    <w:rsid w:val="00C679AA"/>
    <w:rsid w:val="00C75972"/>
    <w:rsid w:val="00C813B6"/>
    <w:rsid w:val="00CC0A3A"/>
    <w:rsid w:val="00CC6176"/>
    <w:rsid w:val="00CD066B"/>
    <w:rsid w:val="00CE4FEE"/>
    <w:rsid w:val="00D27F54"/>
    <w:rsid w:val="00D5418F"/>
    <w:rsid w:val="00D557EE"/>
    <w:rsid w:val="00D64839"/>
    <w:rsid w:val="00D9564C"/>
    <w:rsid w:val="00DB27B4"/>
    <w:rsid w:val="00DB59C3"/>
    <w:rsid w:val="00DC259A"/>
    <w:rsid w:val="00DE23E8"/>
    <w:rsid w:val="00E4649E"/>
    <w:rsid w:val="00E52377"/>
    <w:rsid w:val="00E64E17"/>
    <w:rsid w:val="00E866C9"/>
    <w:rsid w:val="00EA115A"/>
    <w:rsid w:val="00EA3D3C"/>
    <w:rsid w:val="00ED5A14"/>
    <w:rsid w:val="00F26BA2"/>
    <w:rsid w:val="00F46900"/>
    <w:rsid w:val="00F61D89"/>
    <w:rsid w:val="00FE1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EA115A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kern w:val="2"/>
      <w:sz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6</TotalTime>
  <Pages>1</Pages>
  <Words>833</Words>
  <Characters>4752</Characters>
  <Application>Microsoft Office Word</Application>
  <DocSecurity>0</DocSecurity>
  <Lines>39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재민 박</cp:lastModifiedBy>
  <cp:revision>13</cp:revision>
  <cp:lastPrinted>2013-10-03T12:51:00Z</cp:lastPrinted>
  <dcterms:created xsi:type="dcterms:W3CDTF">2024-11-06T05:12:00Z</dcterms:created>
  <dcterms:modified xsi:type="dcterms:W3CDTF">2025-04-29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